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250" w:type="pct"/>
        <w:jc w:val="left"/>
        <w:tblInd w:w="-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91"/>
        <w:gridCol w:w="5007"/>
        <w:gridCol w:w="5072"/>
        <w:gridCol w:w="3732"/>
      </w:tblGrid>
      <w:tr>
        <w:trPr>
          <w:trHeight w:val="300" w:hRule="atLeast"/>
        </w:trPr>
        <w:tc>
          <w:tcPr>
            <w:tcW w:w="891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</w:rPr>
            </w:pPr>
            <w:r>
              <w:rPr>
                <w:color w:val="000000"/>
              </w:rPr>
              <w:t>SNP_ID</w:t>
            </w:r>
          </w:p>
        </w:tc>
        <w:tc>
          <w:tcPr>
            <w:tcW w:w="5007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Forward primer</w:t>
            </w:r>
          </w:p>
        </w:tc>
        <w:tc>
          <w:tcPr>
            <w:tcW w:w="507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Reverse primer</w:t>
            </w:r>
          </w:p>
        </w:tc>
        <w:tc>
          <w:tcPr>
            <w:tcW w:w="3732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Extension primer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f-6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GTGTGTGCATGCGTATTACC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TCCCGCCCACGCTGTGGTTA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GACCCCGAACTAGCCG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f-8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TTACTTGTTCACTCTGCAGG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GAACATCAAGTTCGCAGCAC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AGCAGAGGAGAAGAGG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f-10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TTTTCTTCTCAGCGTGACCC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ACCTTACCTCGACTCCATAG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TCCATAGAATCGGATCAA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f-11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TAATCCTCTGAAAGCAGCCC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TGGAGTTCATTCAGCGTCTC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GTCTCCGATGGAGTCAAA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f-13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GTATTGCTCGACCATGGCTG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TGCCATGTCTGTAGATGGAG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ACCGCTGGGAAGTGT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f-22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GTTTTACCCCTTTACACTAG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ACGTTGGATGCTGGCGACCATAATCTCTTG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TCATTCTGCAGTACTGCAGGAA</w:t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Gene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  <w:t>Tf1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</w:rPr>
              <w:t>ATGCCCTGAAGCTTAGGCAA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</w:rPr>
              <w:t>ACGCTGGAACTGTGAGGTGG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i/>
                <w:i/>
                <w:color w:val="000000"/>
                <w:szCs w:val="22"/>
              </w:rPr>
            </w:pPr>
            <w:r>
              <w:rPr>
                <w:i/>
                <w:color w:val="000000"/>
                <w:szCs w:val="22"/>
              </w:rPr>
              <w:t>Tf2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</w:rPr>
              <w:t>GTGACACCTGGAGTGCCGAAAC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</w:rPr>
            </w:pPr>
            <w:r>
              <w:rPr>
                <w:color w:val="000000"/>
              </w:rPr>
              <w:t>GTCACAGCTTCCAGTGCGATTA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891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Heading5"/>
              <w:ind w:left="2" w:right="-757" w:firstLine="2"/>
              <w:rPr/>
            </w:pPr>
            <w:r>
              <w:rPr/>
              <w:t>Omp</w:t>
            </w:r>
          </w:p>
        </w:tc>
        <w:tc>
          <w:tcPr>
            <w:tcW w:w="5007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ind w:left="2" w:right="-757" w:firstLine="2"/>
              <w:rPr>
                <w:color w:val="000000"/>
                <w:szCs w:val="22"/>
              </w:rPr>
            </w:pPr>
            <w:r>
              <w:rPr>
                <w:color w:val="000000"/>
                <w:szCs w:val="22"/>
              </w:rPr>
              <w:t>CGAGGACTCCACTCCAGAGGACT</w:t>
            </w:r>
          </w:p>
        </w:tc>
        <w:tc>
          <w:tcPr>
            <w:tcW w:w="50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  <w:t>CAGTGCGGTGGTGTAAGTGG</w:t>
            </w:r>
          </w:p>
        </w:tc>
        <w:tc>
          <w:tcPr>
            <w:tcW w:w="37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Cs w:val="22"/>
                <w:lang w:val="en-GB"/>
              </w:rPr>
            </w:pPr>
            <w:r>
              <w:rPr>
                <w:color w:val="000000"/>
                <w:szCs w:val="22"/>
                <w:lang w:val="en-GB"/>
              </w:rPr>
            </w:r>
          </w:p>
        </w:tc>
      </w:tr>
    </w:tbl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eastAsia="MS Mincho;ＭＳ 明朝"/>
      <w:i/>
      <w:iCs/>
      <w:color w:val="000000"/>
      <w:szCs w:val="22"/>
      <w:lang w:eastAsia="ja-JP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15:41:00Z</dcterms:created>
  <dc:creator>IT Senteret</dc:creator>
  <dc:description/>
  <cp:keywords/>
  <dc:language>en-US</dc:language>
  <cp:lastModifiedBy>Øivind Andersen</cp:lastModifiedBy>
  <dcterms:modified xsi:type="dcterms:W3CDTF">2011-05-10T11:47:00Z</dcterms:modified>
  <cp:revision>4</cp:revision>
  <dc:subject/>
  <dc:title>SNP_ID</dc:title>
</cp:coreProperties>
</file>